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D37AA" w14:textId="77777777" w:rsidR="00C00873" w:rsidRDefault="00C00873" w:rsidP="00903A00">
      <w:pPr>
        <w:spacing w:line="360" w:lineRule="auto"/>
      </w:pPr>
    </w:p>
    <w:p w14:paraId="527D2ED4" w14:textId="4BE0D8C1" w:rsidR="00C00873" w:rsidRDefault="0066036C" w:rsidP="00C57686">
      <w:pPr>
        <w:spacing w:after="0" w:line="360" w:lineRule="auto"/>
        <w:rPr>
          <w:b/>
        </w:rPr>
      </w:pPr>
      <w:r>
        <w:rPr>
          <w:b/>
        </w:rPr>
        <w:t xml:space="preserve">S3 </w:t>
      </w:r>
      <w:r w:rsidR="00C00873">
        <w:rPr>
          <w:b/>
        </w:rPr>
        <w:t>Table</w:t>
      </w:r>
      <w:bookmarkStart w:id="0" w:name="_GoBack"/>
      <w:bookmarkEnd w:id="0"/>
      <w:r w:rsidR="00C00873">
        <w:rPr>
          <w:b/>
        </w:rPr>
        <w:t>. Primers used for semi-quantitative RT-PCR</w:t>
      </w:r>
      <w:r w:rsidR="006823EE">
        <w:rPr>
          <w:b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09"/>
        <w:gridCol w:w="5434"/>
        <w:gridCol w:w="1837"/>
      </w:tblGrid>
      <w:tr w:rsidR="006823EE" w:rsidRPr="006823EE" w14:paraId="55BD769D" w14:textId="49552C5C" w:rsidTr="00940F27">
        <w:trPr>
          <w:jc w:val="center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4C17" w14:textId="58FD3442" w:rsidR="006823EE" w:rsidRPr="006823EE" w:rsidRDefault="006823EE" w:rsidP="006823EE">
            <w:pPr>
              <w:spacing w:after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rimer name</w:t>
            </w:r>
          </w:p>
        </w:tc>
        <w:tc>
          <w:tcPr>
            <w:tcW w:w="2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5D65D" w14:textId="77777777" w:rsidR="006823EE" w:rsidRPr="006823EE" w:rsidRDefault="006823EE" w:rsidP="006823EE">
            <w:pPr>
              <w:spacing w:after="0"/>
              <w:jc w:val="center"/>
              <w:rPr>
                <w:rFonts w:eastAsia="Times New Roman"/>
                <w:b/>
              </w:rPr>
            </w:pPr>
            <w:r w:rsidRPr="006823EE">
              <w:rPr>
                <w:rFonts w:eastAsia="Times New Roman"/>
                <w:b/>
              </w:rPr>
              <w:t>Primer sequence (5’ to 3’)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3AFE5" w14:textId="43386E15" w:rsidR="006823EE" w:rsidRPr="006823EE" w:rsidRDefault="006823EE" w:rsidP="006823EE">
            <w:pPr>
              <w:spacing w:after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arget gene</w:t>
            </w:r>
          </w:p>
        </w:tc>
      </w:tr>
      <w:tr w:rsidR="006823EE" w:rsidRPr="006823EE" w14:paraId="45026F90" w14:textId="33CFC24D" w:rsidTr="00940F27">
        <w:trPr>
          <w:jc w:val="center"/>
        </w:trPr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607C5427" w14:textId="0BD1E4A6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proofErr w:type="spellStart"/>
            <w:r w:rsidRPr="006823EE">
              <w:rPr>
                <w:rFonts w:eastAsia="Times New Roman"/>
              </w:rPr>
              <w:t>Cyclophilin</w:t>
            </w:r>
            <w:proofErr w:type="spellEnd"/>
            <w:r w:rsidR="00C71F8F">
              <w:rPr>
                <w:rFonts w:eastAsia="Times New Roman"/>
              </w:rPr>
              <w:t xml:space="preserve"> UP</w:t>
            </w:r>
          </w:p>
        </w:tc>
        <w:tc>
          <w:tcPr>
            <w:tcW w:w="29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AC3B2" w14:textId="257DCFB1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TCTTCCTCTTCGGAGCCATA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445DE335" w14:textId="5B41274B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proofErr w:type="spellStart"/>
            <w:r w:rsidRPr="006823EE">
              <w:rPr>
                <w:rFonts w:eastAsia="Times New Roman"/>
              </w:rPr>
              <w:t>Cyclophilin</w:t>
            </w:r>
            <w:proofErr w:type="spellEnd"/>
          </w:p>
        </w:tc>
      </w:tr>
      <w:tr w:rsidR="006823EE" w:rsidRPr="006823EE" w14:paraId="728F11BC" w14:textId="77777777" w:rsidTr="006D1080">
        <w:trPr>
          <w:jc w:val="center"/>
        </w:trPr>
        <w:tc>
          <w:tcPr>
            <w:tcW w:w="1082" w:type="pct"/>
            <w:vAlign w:val="center"/>
          </w:tcPr>
          <w:p w14:paraId="39791141" w14:textId="7F1A6CC8" w:rsidR="006823EE" w:rsidRPr="006823EE" w:rsidRDefault="00C703F9" w:rsidP="006823EE">
            <w:pPr>
              <w:spacing w:after="0"/>
              <w:jc w:val="center"/>
              <w:rPr>
                <w:rFonts w:eastAsia="Times New Roman"/>
              </w:rPr>
            </w:pPr>
            <w:proofErr w:type="spellStart"/>
            <w:r w:rsidRPr="006823EE">
              <w:rPr>
                <w:rFonts w:eastAsia="Times New Roman"/>
              </w:rPr>
              <w:t>Cyclophilin</w:t>
            </w:r>
            <w:proofErr w:type="spellEnd"/>
            <w:r w:rsidR="00742B2C">
              <w:rPr>
                <w:rFonts w:eastAsia="Times New Roman"/>
              </w:rPr>
              <w:t xml:space="preserve"> RP</w:t>
            </w:r>
          </w:p>
        </w:tc>
        <w:tc>
          <w:tcPr>
            <w:tcW w:w="2927" w:type="pct"/>
            <w:shd w:val="clear" w:color="auto" w:fill="auto"/>
            <w:vAlign w:val="center"/>
          </w:tcPr>
          <w:p w14:paraId="7497CF9D" w14:textId="79D1BFEB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AAGCTGGGAATGATTCGATG</w:t>
            </w:r>
          </w:p>
        </w:tc>
        <w:tc>
          <w:tcPr>
            <w:tcW w:w="990" w:type="pct"/>
            <w:vAlign w:val="center"/>
          </w:tcPr>
          <w:p w14:paraId="7F04B48A" w14:textId="480B28DC" w:rsidR="006823EE" w:rsidRPr="006823EE" w:rsidRDefault="00AB5286" w:rsidP="006823EE">
            <w:pPr>
              <w:spacing w:after="0"/>
              <w:jc w:val="center"/>
              <w:rPr>
                <w:rFonts w:eastAsia="Times New Roman"/>
              </w:rPr>
            </w:pPr>
            <w:proofErr w:type="spellStart"/>
            <w:r w:rsidRPr="006823EE">
              <w:rPr>
                <w:rFonts w:eastAsia="Times New Roman"/>
              </w:rPr>
              <w:t>Cyclophilin</w:t>
            </w:r>
            <w:proofErr w:type="spellEnd"/>
          </w:p>
        </w:tc>
      </w:tr>
      <w:tr w:rsidR="006823EE" w:rsidRPr="006823EE" w14:paraId="30EC4BF2" w14:textId="60E23CEC" w:rsidTr="006D1080">
        <w:trPr>
          <w:jc w:val="center"/>
        </w:trPr>
        <w:tc>
          <w:tcPr>
            <w:tcW w:w="1082" w:type="pct"/>
            <w:vAlign w:val="center"/>
          </w:tcPr>
          <w:p w14:paraId="097EB05F" w14:textId="70ECEE99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3</w:t>
            </w:r>
            <w:r w:rsidR="00917D5B">
              <w:rPr>
                <w:rFonts w:eastAsia="Times New Roman"/>
              </w:rPr>
              <w:t xml:space="preserve"> UP</w:t>
            </w:r>
          </w:p>
        </w:tc>
        <w:tc>
          <w:tcPr>
            <w:tcW w:w="2927" w:type="pct"/>
            <w:vAlign w:val="center"/>
          </w:tcPr>
          <w:p w14:paraId="407057FD" w14:textId="1A6A5834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CAATCATCTCTCACAAGACCTCTCC</w:t>
            </w:r>
          </w:p>
        </w:tc>
        <w:tc>
          <w:tcPr>
            <w:tcW w:w="990" w:type="pct"/>
            <w:vAlign w:val="center"/>
          </w:tcPr>
          <w:p w14:paraId="62480D50" w14:textId="1AD31CBF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3</w:t>
            </w:r>
          </w:p>
        </w:tc>
      </w:tr>
      <w:tr w:rsidR="006823EE" w:rsidRPr="006823EE" w14:paraId="6D272B43" w14:textId="77777777" w:rsidTr="006D1080">
        <w:trPr>
          <w:jc w:val="center"/>
        </w:trPr>
        <w:tc>
          <w:tcPr>
            <w:tcW w:w="1082" w:type="pct"/>
            <w:vAlign w:val="center"/>
          </w:tcPr>
          <w:p w14:paraId="724501D5" w14:textId="5A2EDC95" w:rsidR="006823EE" w:rsidRPr="006823EE" w:rsidRDefault="008C33C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3</w:t>
            </w:r>
            <w:r w:rsidR="007C7FF6">
              <w:rPr>
                <w:rFonts w:eastAsia="Times New Roman"/>
              </w:rPr>
              <w:t xml:space="preserve"> RP</w:t>
            </w:r>
          </w:p>
        </w:tc>
        <w:tc>
          <w:tcPr>
            <w:tcW w:w="2927" w:type="pct"/>
            <w:vAlign w:val="center"/>
          </w:tcPr>
          <w:p w14:paraId="5C6430D4" w14:textId="34612D8A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GGTAAGGCCATTTGGAATGA</w:t>
            </w:r>
          </w:p>
        </w:tc>
        <w:tc>
          <w:tcPr>
            <w:tcW w:w="990" w:type="pct"/>
            <w:vAlign w:val="center"/>
          </w:tcPr>
          <w:p w14:paraId="0AB216F3" w14:textId="04E20995" w:rsidR="006823EE" w:rsidRPr="006823EE" w:rsidRDefault="00AB5286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3</w:t>
            </w:r>
          </w:p>
        </w:tc>
      </w:tr>
      <w:tr w:rsidR="006823EE" w:rsidRPr="006823EE" w14:paraId="63BF7F92" w14:textId="01339F44" w:rsidTr="006D1080">
        <w:trPr>
          <w:jc w:val="center"/>
        </w:trPr>
        <w:tc>
          <w:tcPr>
            <w:tcW w:w="1082" w:type="pct"/>
            <w:vAlign w:val="center"/>
          </w:tcPr>
          <w:p w14:paraId="742A3DE1" w14:textId="2737E910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4</w:t>
            </w:r>
            <w:r w:rsidR="0052009D">
              <w:rPr>
                <w:rFonts w:eastAsia="Times New Roman"/>
              </w:rPr>
              <w:t xml:space="preserve"> UP</w:t>
            </w:r>
          </w:p>
        </w:tc>
        <w:tc>
          <w:tcPr>
            <w:tcW w:w="2927" w:type="pct"/>
            <w:vAlign w:val="center"/>
          </w:tcPr>
          <w:p w14:paraId="513E729B" w14:textId="1BEF1E26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ATGGCGTTTCATCACAATCA</w:t>
            </w:r>
          </w:p>
        </w:tc>
        <w:tc>
          <w:tcPr>
            <w:tcW w:w="990" w:type="pct"/>
            <w:vAlign w:val="center"/>
          </w:tcPr>
          <w:p w14:paraId="3471A814" w14:textId="3BDC0CC0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4</w:t>
            </w:r>
          </w:p>
        </w:tc>
      </w:tr>
      <w:tr w:rsidR="00C6540E" w:rsidRPr="006823EE" w14:paraId="1D823A44" w14:textId="77777777" w:rsidTr="006D1080">
        <w:trPr>
          <w:jc w:val="center"/>
        </w:trPr>
        <w:tc>
          <w:tcPr>
            <w:tcW w:w="1082" w:type="pct"/>
            <w:vAlign w:val="center"/>
          </w:tcPr>
          <w:p w14:paraId="1BAF1FAE" w14:textId="7CEBC4DA" w:rsidR="00C6540E" w:rsidRPr="006823EE" w:rsidRDefault="008C33C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4</w:t>
            </w:r>
            <w:r w:rsidR="009176E8">
              <w:rPr>
                <w:rFonts w:eastAsia="Times New Roman"/>
              </w:rPr>
              <w:t xml:space="preserve"> RP</w:t>
            </w:r>
          </w:p>
        </w:tc>
        <w:tc>
          <w:tcPr>
            <w:tcW w:w="2927" w:type="pct"/>
            <w:vAlign w:val="center"/>
          </w:tcPr>
          <w:p w14:paraId="285F05A5" w14:textId="6DECCF56" w:rsidR="00C6540E" w:rsidRPr="006823EE" w:rsidRDefault="00FD3783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GATCACCAAAAAGCTGGTACTC</w:t>
            </w:r>
          </w:p>
        </w:tc>
        <w:tc>
          <w:tcPr>
            <w:tcW w:w="990" w:type="pct"/>
            <w:vAlign w:val="center"/>
          </w:tcPr>
          <w:p w14:paraId="60685498" w14:textId="3685CDF0" w:rsidR="00C6540E" w:rsidRPr="006823EE" w:rsidRDefault="00C6540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4</w:t>
            </w:r>
          </w:p>
        </w:tc>
      </w:tr>
      <w:tr w:rsidR="006823EE" w:rsidRPr="006823EE" w14:paraId="011B91BD" w14:textId="0749DFD6" w:rsidTr="00940F27">
        <w:trPr>
          <w:jc w:val="center"/>
        </w:trPr>
        <w:tc>
          <w:tcPr>
            <w:tcW w:w="1082" w:type="pct"/>
            <w:vAlign w:val="center"/>
          </w:tcPr>
          <w:p w14:paraId="448DE705" w14:textId="3073C682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5</w:t>
            </w:r>
            <w:r w:rsidR="002C78A1">
              <w:rPr>
                <w:rFonts w:eastAsia="Times New Roman"/>
              </w:rPr>
              <w:t xml:space="preserve"> UP</w:t>
            </w:r>
          </w:p>
        </w:tc>
        <w:tc>
          <w:tcPr>
            <w:tcW w:w="2927" w:type="pct"/>
            <w:vAlign w:val="center"/>
          </w:tcPr>
          <w:p w14:paraId="63745631" w14:textId="7B40C5C8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GACGGAGTCAACGCCGATGG</w:t>
            </w:r>
          </w:p>
        </w:tc>
        <w:tc>
          <w:tcPr>
            <w:tcW w:w="990" w:type="pct"/>
            <w:vAlign w:val="center"/>
          </w:tcPr>
          <w:p w14:paraId="381CC82E" w14:textId="2078E530" w:rsidR="006823EE" w:rsidRPr="006823EE" w:rsidRDefault="006823E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5</w:t>
            </w:r>
          </w:p>
        </w:tc>
      </w:tr>
      <w:tr w:rsidR="00C6540E" w:rsidRPr="006823EE" w14:paraId="49769BD7" w14:textId="77777777" w:rsidTr="00940F27">
        <w:trPr>
          <w:jc w:val="center"/>
        </w:trPr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9ABAE71" w14:textId="64932A30" w:rsidR="00C6540E" w:rsidRPr="006823EE" w:rsidRDefault="008C33C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5</w:t>
            </w:r>
            <w:r w:rsidR="002C78A1">
              <w:rPr>
                <w:rFonts w:eastAsia="Times New Roman"/>
              </w:rPr>
              <w:t xml:space="preserve"> RP</w:t>
            </w:r>
          </w:p>
        </w:tc>
        <w:tc>
          <w:tcPr>
            <w:tcW w:w="2927" w:type="pct"/>
            <w:tcBorders>
              <w:bottom w:val="single" w:sz="4" w:space="0" w:color="auto"/>
            </w:tcBorders>
            <w:vAlign w:val="center"/>
          </w:tcPr>
          <w:p w14:paraId="4A501E5C" w14:textId="195D1022" w:rsidR="00C6540E" w:rsidRPr="006823EE" w:rsidRDefault="00CD510A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CCCACACTTGCTTAAGCGTTCG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7EA98C41" w14:textId="36F3A7A4" w:rsidR="00C6540E" w:rsidRPr="006823EE" w:rsidRDefault="00C6540E" w:rsidP="006823EE">
            <w:pPr>
              <w:spacing w:after="0"/>
              <w:jc w:val="center"/>
              <w:rPr>
                <w:rFonts w:eastAsia="Times New Roman"/>
              </w:rPr>
            </w:pPr>
            <w:r w:rsidRPr="006823EE">
              <w:rPr>
                <w:rFonts w:eastAsia="Times New Roman"/>
              </w:rPr>
              <w:t>KNAT5</w:t>
            </w:r>
          </w:p>
        </w:tc>
      </w:tr>
    </w:tbl>
    <w:p w14:paraId="19B29D69" w14:textId="77777777" w:rsidR="00C00873" w:rsidRDefault="00C00873" w:rsidP="00903A00">
      <w:pPr>
        <w:spacing w:line="360" w:lineRule="auto"/>
      </w:pPr>
    </w:p>
    <w:p w14:paraId="370AF8EA" w14:textId="7F5F00C1" w:rsidR="00903A00" w:rsidRDefault="00903A00" w:rsidP="00C57686">
      <w:pPr>
        <w:spacing w:after="120" w:line="360" w:lineRule="auto"/>
        <w:ind w:left="284" w:hanging="284"/>
      </w:pPr>
    </w:p>
    <w:sectPr w:rsidR="00903A00" w:rsidSect="00903A00">
      <w:footerReference w:type="even" r:id="rId8"/>
      <w:pgSz w:w="11900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F10DE" w14:textId="77777777" w:rsidR="003B5657" w:rsidRDefault="003B5657">
      <w:pPr>
        <w:spacing w:after="0"/>
      </w:pPr>
      <w:r>
        <w:separator/>
      </w:r>
    </w:p>
  </w:endnote>
  <w:endnote w:type="continuationSeparator" w:id="0">
    <w:p w14:paraId="10C580AF" w14:textId="77777777" w:rsidR="003B5657" w:rsidRDefault="003B56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80000281" w:usb1="28C76CF8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80000281" w:usb1="28C76CF8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58E22" w14:textId="77777777" w:rsidR="003B5657" w:rsidRPr="00C505E7" w:rsidRDefault="003B5657" w:rsidP="00903A00">
    <w:pPr>
      <w:pStyle w:val="Footer"/>
      <w:framePr w:wrap="around" w:vAnchor="text" w:hAnchor="margin" w:xAlign="center" w:y="1"/>
      <w:rPr>
        <w:rStyle w:val="PageNumber"/>
        <w:rFonts w:ascii="Times New Roman" w:eastAsia="ＭＳ 明朝" w:hAnsi="Times New Roman"/>
        <w:color w:val="000000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6A942D" w14:textId="77777777" w:rsidR="003B5657" w:rsidRDefault="003B565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3A37A" w14:textId="77777777" w:rsidR="003B5657" w:rsidRDefault="003B5657">
      <w:pPr>
        <w:spacing w:after="0"/>
      </w:pPr>
      <w:r>
        <w:separator/>
      </w:r>
    </w:p>
  </w:footnote>
  <w:footnote w:type="continuationSeparator" w:id="0">
    <w:p w14:paraId="4EF40316" w14:textId="77777777" w:rsidR="003B5657" w:rsidRDefault="003B565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3049"/>
    <w:multiLevelType w:val="hybridMultilevel"/>
    <w:tmpl w:val="2638A68E"/>
    <w:lvl w:ilvl="0" w:tplc="BA76F58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C4A81"/>
    <w:multiLevelType w:val="hybridMultilevel"/>
    <w:tmpl w:val="F1DC33B6"/>
    <w:lvl w:ilvl="0" w:tplc="986A989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tratewtpfeetea0raxdf9kfd2s5d2exv99&quot;&gt;knat345&lt;record-ids&gt;&lt;item&gt;3&lt;/item&gt;&lt;item&gt;8&lt;/item&gt;&lt;item&gt;9&lt;/item&gt;&lt;item&gt;21&lt;/item&gt;&lt;item&gt;33&lt;/item&gt;&lt;item&gt;35&lt;/item&gt;&lt;item&gt;45&lt;/item&gt;&lt;item&gt;51&lt;/item&gt;&lt;item&gt;56&lt;/item&gt;&lt;item&gt;85&lt;/item&gt;&lt;item&gt;106&lt;/item&gt;&lt;item&gt;107&lt;/item&gt;&lt;item&gt;108&lt;/item&gt;&lt;/record-ids&gt;&lt;/item&gt;&lt;/Libraries&gt;"/>
  </w:docVars>
  <w:rsids>
    <w:rsidRoot w:val="00854FB9"/>
    <w:rsid w:val="00012D17"/>
    <w:rsid w:val="00121D82"/>
    <w:rsid w:val="00143AD9"/>
    <w:rsid w:val="001732E8"/>
    <w:rsid w:val="001814D8"/>
    <w:rsid w:val="00193495"/>
    <w:rsid w:val="001B4F0A"/>
    <w:rsid w:val="001C57AC"/>
    <w:rsid w:val="001E2BC7"/>
    <w:rsid w:val="00251C73"/>
    <w:rsid w:val="002851B1"/>
    <w:rsid w:val="002C78A1"/>
    <w:rsid w:val="002E3A3E"/>
    <w:rsid w:val="002E5069"/>
    <w:rsid w:val="00305857"/>
    <w:rsid w:val="003303AC"/>
    <w:rsid w:val="003B5657"/>
    <w:rsid w:val="003C09FF"/>
    <w:rsid w:val="003E173B"/>
    <w:rsid w:val="0043334B"/>
    <w:rsid w:val="00445D11"/>
    <w:rsid w:val="00451304"/>
    <w:rsid w:val="00470903"/>
    <w:rsid w:val="00483C2A"/>
    <w:rsid w:val="00484659"/>
    <w:rsid w:val="004A1232"/>
    <w:rsid w:val="004A35BD"/>
    <w:rsid w:val="004B3FD4"/>
    <w:rsid w:val="004D1E09"/>
    <w:rsid w:val="004F2BCD"/>
    <w:rsid w:val="0051015F"/>
    <w:rsid w:val="0052009D"/>
    <w:rsid w:val="0053033A"/>
    <w:rsid w:val="0066036C"/>
    <w:rsid w:val="006823EE"/>
    <w:rsid w:val="00682F2A"/>
    <w:rsid w:val="006C0171"/>
    <w:rsid w:val="006D1080"/>
    <w:rsid w:val="00712132"/>
    <w:rsid w:val="00737945"/>
    <w:rsid w:val="00742B2C"/>
    <w:rsid w:val="00777CB3"/>
    <w:rsid w:val="007B1B27"/>
    <w:rsid w:val="007B2597"/>
    <w:rsid w:val="007B46F4"/>
    <w:rsid w:val="007C7FF6"/>
    <w:rsid w:val="007D420C"/>
    <w:rsid w:val="008477D3"/>
    <w:rsid w:val="008522AB"/>
    <w:rsid w:val="00854FB9"/>
    <w:rsid w:val="008616D5"/>
    <w:rsid w:val="00863AA3"/>
    <w:rsid w:val="008774C5"/>
    <w:rsid w:val="0088176F"/>
    <w:rsid w:val="008C1A3C"/>
    <w:rsid w:val="008C32E2"/>
    <w:rsid w:val="008C33CE"/>
    <w:rsid w:val="008E33AA"/>
    <w:rsid w:val="008F1BEF"/>
    <w:rsid w:val="00903A00"/>
    <w:rsid w:val="009176D0"/>
    <w:rsid w:val="009176E8"/>
    <w:rsid w:val="00917D5B"/>
    <w:rsid w:val="00940F27"/>
    <w:rsid w:val="009678E8"/>
    <w:rsid w:val="00976380"/>
    <w:rsid w:val="009A1FF7"/>
    <w:rsid w:val="009C5B86"/>
    <w:rsid w:val="009D0728"/>
    <w:rsid w:val="009D74D2"/>
    <w:rsid w:val="009E637E"/>
    <w:rsid w:val="00A0021C"/>
    <w:rsid w:val="00A64EEB"/>
    <w:rsid w:val="00A701D5"/>
    <w:rsid w:val="00A81DA0"/>
    <w:rsid w:val="00A929F1"/>
    <w:rsid w:val="00A96A89"/>
    <w:rsid w:val="00AB5286"/>
    <w:rsid w:val="00AD1F99"/>
    <w:rsid w:val="00B34C67"/>
    <w:rsid w:val="00BC6C30"/>
    <w:rsid w:val="00BF1650"/>
    <w:rsid w:val="00BF6B54"/>
    <w:rsid w:val="00C00873"/>
    <w:rsid w:val="00C13EC8"/>
    <w:rsid w:val="00C210ED"/>
    <w:rsid w:val="00C23F39"/>
    <w:rsid w:val="00C505E7"/>
    <w:rsid w:val="00C57686"/>
    <w:rsid w:val="00C6540E"/>
    <w:rsid w:val="00C703F9"/>
    <w:rsid w:val="00C71F8F"/>
    <w:rsid w:val="00CC726B"/>
    <w:rsid w:val="00CC75A9"/>
    <w:rsid w:val="00CD510A"/>
    <w:rsid w:val="00CF619E"/>
    <w:rsid w:val="00D0754F"/>
    <w:rsid w:val="00D4310E"/>
    <w:rsid w:val="00D45D09"/>
    <w:rsid w:val="00D46FC9"/>
    <w:rsid w:val="00D76BD2"/>
    <w:rsid w:val="00D82DA1"/>
    <w:rsid w:val="00DB2E8B"/>
    <w:rsid w:val="00DC17C9"/>
    <w:rsid w:val="00DC4E9A"/>
    <w:rsid w:val="00E15858"/>
    <w:rsid w:val="00E86AC1"/>
    <w:rsid w:val="00E95737"/>
    <w:rsid w:val="00EB374E"/>
    <w:rsid w:val="00EF1D93"/>
    <w:rsid w:val="00F27216"/>
    <w:rsid w:val="00F70F31"/>
    <w:rsid w:val="00F95D1C"/>
    <w:rsid w:val="00FA1660"/>
    <w:rsid w:val="00FB75CA"/>
    <w:rsid w:val="00FC3EF3"/>
    <w:rsid w:val="00FD3783"/>
    <w:rsid w:val="00FE73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0A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  <w:lang w:val="x-none" w:eastAsia="x-none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  <w:lang w:val="x-none" w:eastAsia="x-none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</Company>
  <LinksUpToDate>false</LinksUpToDate>
  <CharactersWithSpaces>436</CharactersWithSpaces>
  <SharedDoc>false</SharedDoc>
  <HLinks>
    <vt:vector size="90" baseType="variant"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2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man</dc:creator>
  <cp:keywords/>
  <dc:description/>
  <cp:lastModifiedBy>chihiro furumizu</cp:lastModifiedBy>
  <cp:revision>24</cp:revision>
  <dcterms:created xsi:type="dcterms:W3CDTF">2014-11-09T06:40:00Z</dcterms:created>
  <dcterms:modified xsi:type="dcterms:W3CDTF">2015-01-07T02:59:00Z</dcterms:modified>
</cp:coreProperties>
</file>